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345" w:rsidRPr="00234A53" w:rsidRDefault="00C22345" w:rsidP="00C22345"/>
    <w:tbl>
      <w:tblPr>
        <w:tblStyle w:val="TableGrid"/>
        <w:tblW w:w="92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014"/>
        <w:gridCol w:w="2547"/>
        <w:gridCol w:w="1571"/>
        <w:gridCol w:w="1690"/>
      </w:tblGrid>
      <w:tr w:rsidR="00C22345" w:rsidRPr="00C22345" w:rsidTr="00E936E7">
        <w:trPr>
          <w:jc w:val="center"/>
        </w:trPr>
        <w:tc>
          <w:tcPr>
            <w:tcW w:w="2394" w:type="dxa"/>
          </w:tcPr>
          <w:p w:rsidR="00C22345" w:rsidRPr="00C22345" w:rsidRDefault="00C22345" w:rsidP="00E936E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22345">
              <w:rPr>
                <w:b/>
                <w:bCs/>
                <w:color w:val="000000" w:themeColor="text1"/>
                <w:sz w:val="18"/>
                <w:szCs w:val="18"/>
              </w:rPr>
              <w:t>Voucher Species</w:t>
            </w:r>
          </w:p>
        </w:tc>
        <w:tc>
          <w:tcPr>
            <w:tcW w:w="1014" w:type="dxa"/>
          </w:tcPr>
          <w:p w:rsidR="00C22345" w:rsidRPr="00C22345" w:rsidRDefault="00C22345" w:rsidP="00E936E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22345">
              <w:rPr>
                <w:b/>
                <w:bCs/>
                <w:color w:val="000000" w:themeColor="text1"/>
                <w:sz w:val="18"/>
                <w:szCs w:val="18"/>
              </w:rPr>
              <w:t>Voucher Number</w:t>
            </w:r>
          </w:p>
        </w:tc>
        <w:tc>
          <w:tcPr>
            <w:tcW w:w="2547" w:type="dxa"/>
          </w:tcPr>
          <w:p w:rsidR="00C22345" w:rsidRPr="00C22345" w:rsidRDefault="00C22345" w:rsidP="00E936E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22345">
              <w:rPr>
                <w:b/>
                <w:bCs/>
                <w:color w:val="000000" w:themeColor="text1"/>
                <w:sz w:val="18"/>
                <w:szCs w:val="18"/>
              </w:rPr>
              <w:t>Location and Collecting Data</w:t>
            </w:r>
          </w:p>
        </w:tc>
        <w:tc>
          <w:tcPr>
            <w:tcW w:w="1571" w:type="dxa"/>
          </w:tcPr>
          <w:p w:rsidR="00C22345" w:rsidRPr="00C22345" w:rsidRDefault="00C22345" w:rsidP="00E936E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22345">
              <w:rPr>
                <w:b/>
                <w:bCs/>
                <w:color w:val="000000" w:themeColor="text1"/>
                <w:sz w:val="18"/>
                <w:szCs w:val="18"/>
              </w:rPr>
              <w:t xml:space="preserve">CAD GenBank Accession Number </w:t>
            </w:r>
          </w:p>
        </w:tc>
        <w:tc>
          <w:tcPr>
            <w:tcW w:w="1690" w:type="dxa"/>
          </w:tcPr>
          <w:p w:rsidR="00C22345" w:rsidRPr="00C22345" w:rsidRDefault="00C22345" w:rsidP="00E936E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22345">
              <w:rPr>
                <w:b/>
                <w:bCs/>
                <w:color w:val="000000" w:themeColor="text1"/>
                <w:sz w:val="18"/>
                <w:szCs w:val="18"/>
              </w:rPr>
              <w:t>CO1 GenBank Accession Number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Pheropsophus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Aptinomorph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9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pt-BR"/>
              </w:rPr>
              <w:t xml:space="preserve">MADAGASCAR: Toamasina Prov., Masoala Nat. </w:t>
            </w:r>
            <w:r w:rsidRPr="00244ABE">
              <w:rPr>
                <w:color w:val="000000" w:themeColor="text1"/>
                <w:sz w:val="18"/>
                <w:szCs w:val="18"/>
              </w:rPr>
              <w:t>Park, 50-300m, 14-17 Dec 2008, Coll. W. 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Pheropsophus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Pheropsoph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3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SOUTH AFRICA: Zwa-Zulu Natal, St.Lucia, 17m, 16 Jan 2004, W. 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Styphlomer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3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SOUTH AFRICA: Limpopo, Hans Merensky NR, 401 m, 16 Dec 2003 W. 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1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repitan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0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GERMANY: Thuringia, Kullstedt, 7 May 2010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1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repitan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3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ITALY: Lazio: Acropoli di Tarquinia (vr), 10 Mar 2013, coll. </w:t>
            </w:r>
            <w:r w:rsidRPr="00244ABE">
              <w:rPr>
                <w:color w:val="000000" w:themeColor="text1"/>
                <w:sz w:val="18"/>
                <w:szCs w:val="18"/>
              </w:rPr>
              <w:t>M. Bologna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Brachynolom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clopeta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2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lang w:val="it-IT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>ITALY: Sicily, Palermo Prov., Piano Battaglia, Parc Regione delle Madonie, 1560m, 11 May 2011, D. Brzoska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Brachynolom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clopeta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3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ITALY: Lazio: Acropoli di Tarquinia (vr), 10 Mar 2013, coll. </w:t>
            </w:r>
            <w:r w:rsidRPr="00244ABE">
              <w:rPr>
                <w:color w:val="000000" w:themeColor="text1"/>
                <w:sz w:val="18"/>
                <w:szCs w:val="18"/>
              </w:rPr>
              <w:t>M. Bologna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Brachynolom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p. K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4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ITALY: Lazio: Acropoli di Tarquinia (vr), 10 Mar 2013, coll. </w:t>
            </w:r>
            <w:r w:rsidRPr="00244ABE">
              <w:rPr>
                <w:color w:val="000000" w:themeColor="text1"/>
                <w:sz w:val="18"/>
                <w:szCs w:val="18"/>
              </w:rPr>
              <w:t>M. Bologna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Meta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p. A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9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TANZANIA: Morogoro, Mvomelo District, Milama, 13 Nov. 2011, coll. </w:t>
            </w:r>
            <w:r w:rsidRPr="00244ABE">
              <w:rPr>
                <w:color w:val="000000" w:themeColor="text1"/>
                <w:sz w:val="18"/>
                <w:szCs w:val="18"/>
              </w:rPr>
              <w:t>K. Angelus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Meta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p. B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9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TANZANIA: Morogoro, Mvomelo District, Milama, 13 Nov. 2011, coll. </w:t>
            </w:r>
            <w:r w:rsidRPr="00244ABE">
              <w:rPr>
                <w:color w:val="000000" w:themeColor="text1"/>
                <w:sz w:val="18"/>
                <w:szCs w:val="18"/>
              </w:rPr>
              <w:t>K. Angelus, Lot #KA13-XI-2011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Metabrachin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sp. D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3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SOUTH AFRICA: Mpumalanga, Berlin Forest</w:t>
            </w:r>
            <w:r w:rsidRPr="00244AB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, </w:t>
            </w:r>
            <w:r w:rsidRPr="00244ABE">
              <w:rPr>
                <w:color w:val="000000" w:themeColor="text1"/>
                <w:sz w:val="18"/>
                <w:szCs w:val="18"/>
              </w:rPr>
              <w:t>920m, 14 Dec 2003, coll. W. Moore.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Meta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p. D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3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SOUTH AFRICA: Limpopo, Waterberg Mts.,1490m, 5 Dec 2003, coll. W. 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adust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3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: Montgomery Co., Lake Ouachita, 2 mi N Joplin off US 270, 11 Aug 2010, coll. Davidson, Acciavati, &amp; Baldwi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aeger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3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NICARAGUA: Granada Prov., Domitila Reserva Silvestre Privada ESE Nandaime, 120m, 7 Jun 2005, coll. C.B. Barr &amp; C.S. Chaboo,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alternan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9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TX: Potter Co., Plum Creek, 1 Oct 2008, coll. Vaughan, Jones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7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amer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1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: Montgomery Co., Little Missouri Falls, 8 Apr 2011, coll. B. Baldwi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lastRenderedPageBreak/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amer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5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: Montgomery Co., Little Missouri Falls, 8 Apr 2011, coll. B. Baldwi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azure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8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: Cochise Co., San Pedro River near Hwy. 82, 1180 m, 4 Oct 2012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ordicoll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0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PA: Lycoming Co. Loyalsock Creek, 4.8km E of Barbours, 230m, 7 May 2003, coll. Matthew J. Kowalski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1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ost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8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, 1200m, 3 Jun 2004, coll. </w:t>
            </w:r>
            <w:r w:rsidRPr="00244ABE">
              <w:rPr>
                <w:color w:val="000000" w:themeColor="text1"/>
                <w:sz w:val="18"/>
                <w:szCs w:val="18"/>
              </w:rPr>
              <w:t>W.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7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ost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8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, 1200m, 3 Jun 2004, coll. </w:t>
            </w:r>
            <w:r w:rsidRPr="00244ABE">
              <w:rPr>
                <w:color w:val="000000" w:themeColor="text1"/>
                <w:sz w:val="18"/>
                <w:szCs w:val="18"/>
              </w:rPr>
              <w:t>W.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ost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6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2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6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2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6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6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0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Cochise Co. Chiricahua Mts., upper Turkey Creek, 2040m, 30-31 May 2010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lastRenderedPageBreak/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1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Cochise Co. Chiricahua Mts., upper Turkey Creek, 2040m, 30-31 May 2010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2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2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</w:t>
            </w:r>
          </w:p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1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cost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elongatulus 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Maricopa Co. Lower Sycamore Creek, off Hwy, 720m, 28 Mar 2011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favicoll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0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</w:rPr>
              <w:t>USA: Arizona: Yavapai Co., T18N, R6W sec. 25, Walnut Creek, 8 Jul 2004, coll. R. Delp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favicoll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0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</w:rPr>
              <w:t>USA: Arizona: Yavapai Co., T18N, R6W sec. 25, Walnut Creek, 8 Jul 2004, coll. R. Delp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</w:rPr>
            </w:pPr>
          </w:p>
        </w:tc>
      </w:tr>
      <w:tr w:rsidR="00C22345" w:rsidRPr="00244ABE" w:rsidTr="00E936E7">
        <w:trPr>
          <w:trHeight w:val="845"/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) favicollis</w:t>
            </w:r>
          </w:p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J. Schaller 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favicolli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Maricopa Co. Lower Sycamore Creek, off Hwy, 720m 28 Mar 2011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fulminat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6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MA: Harvard Forest (NEON Specimen)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fuman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8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MEXICO: Sonora, La Colorada, E side of Tecoripa, 410m, 22 Sep 2011, coll. T.R. VanDevender, A.L. Reina-G.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fuman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9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</w:rPr>
              <w:t>MEXICO: Sonora, Municipio de Carbo. El Oasis on MEX 15, 7.9km W Carbo, 550m, 16 Oct 2011, coll. T.R. VanDevender.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gebhard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5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Pima Co., Tanque Verde Creek, trail off Reddington Rd., 860m, 27 May 2010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gebhard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8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Maricopa Co. Lower Sycamore Creek, off Hwy. 87, 720m 28 Mar 2011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lastRenderedPageBreak/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geniculat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0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PANAMA: Rio Manoni, 1 Sep 2006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hirsut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, Charleston Bridge, 1200m, 23 Feb 2010, coll. </w:t>
            </w:r>
            <w:r w:rsidRPr="00244ABE">
              <w:rPr>
                <w:color w:val="000000" w:themeColor="text1"/>
                <w:sz w:val="18"/>
                <w:szCs w:val="18"/>
              </w:rPr>
              <w:t>W.Moore, D. and J. Maddiso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hirsut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8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hirsut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6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shd w:val="clear" w:color="auto" w:fill="FFFFFF"/>
                <w:lang w:val="es-ES_tradnl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  <w:lang w:val="pt-BR"/>
              </w:rPr>
              <w:t xml:space="preserve">USA: AZ: Santa Cruz Co. </w:t>
            </w: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  <w:lang w:val="es-ES_tradnl"/>
              </w:rPr>
              <w:t>Atascosa Mts. Pena Blanca Lake, 1170m, 7 Nov 2010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  <w:lang w:val="es-ES_tradnl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hirsut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hirsutus</w:t>
            </w:r>
          </w:p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Maricopa Co. Lower Sycamore Creek, 720m 28 Mar 2011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janthin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2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OK: Custer Co. Foss State Park, Sandy Beach, 06 Oct 2012, coll. G.F. Hevel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7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javalinops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8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 near Hwy. 82, 1180 m, 1 Jun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1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lateral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, Charleston Bridge, 1200m, 23 Feb 2010, coll. </w:t>
            </w:r>
            <w:r w:rsidRPr="00244ABE">
              <w:rPr>
                <w:color w:val="000000" w:themeColor="text1"/>
                <w:sz w:val="18"/>
                <w:szCs w:val="18"/>
              </w:rPr>
              <w:t>W.Moore, D. and J. Maddiso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lateral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8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Santa Cruz Co., Patagonia Lake State Park, 1150m, 6 Jun 2004, coll. </w:t>
            </w:r>
            <w:r w:rsidRPr="00244ABE">
              <w:rPr>
                <w:color w:val="000000" w:themeColor="text1"/>
                <w:sz w:val="18"/>
                <w:szCs w:val="18"/>
              </w:rPr>
              <w:t>J.C. Oliver and K.L. Prudic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lateral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6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shd w:val="clear" w:color="auto" w:fill="FFFFFF"/>
                <w:lang w:val="es-ES_tradnl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  <w:lang w:val="pt-BR"/>
              </w:rPr>
              <w:t xml:space="preserve">USA: AZ: Santa Cruz Co. </w:t>
            </w: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  <w:lang w:val="es-ES_tradnl"/>
              </w:rPr>
              <w:t>Atascosa Mts. Pena Blanca Lake, 1170m, 7 Nov 2010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lang w:val="es-ES_tradnl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laterali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Aggregation B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0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7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 xml:space="preserve">USA: Arizona, Santa Cruz Co., Pajarito Mts., Sycamore Canyon, 1190m, 13 Mar 2010, </w:t>
            </w:r>
            <w:r w:rsidRPr="00244ABE">
              <w:rPr>
                <w:color w:val="000000" w:themeColor="text1"/>
                <w:sz w:val="18"/>
                <w:szCs w:val="18"/>
              </w:rPr>
              <w:lastRenderedPageBreak/>
              <w:t>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lastRenderedPageBreak/>
              <w:t>KU93763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, Charleston Bridge, 1200m, 23 Feb 2010, coll. </w:t>
            </w:r>
            <w:r w:rsidRPr="00244ABE">
              <w:rPr>
                <w:color w:val="000000" w:themeColor="text1"/>
                <w:sz w:val="18"/>
                <w:szCs w:val="18"/>
              </w:rPr>
              <w:t>W.Moore, D. and J. Maddiso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0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</w:rPr>
              <w:t>USA: Arizona: Yavapai Co.,T18N, R6W sec. 25, Walnut Creek, 8 Jul 2004, coll. R. Delp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46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2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24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2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Santa Cruz Co., Pajarito Mts., Sycamore Canyon, 1190m, 13 Mar 2010, coll. W.Moore, J. Schaller, R.L. Smith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7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6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shd w:val="clear" w:color="auto" w:fill="FFFFFF"/>
                <w:lang w:val="es-ES_tradnl"/>
              </w:rPr>
            </w:pP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  <w:lang w:val="pt-BR"/>
              </w:rPr>
              <w:t xml:space="preserve">USA: AZ: Santa Cruz Co. </w:t>
            </w:r>
            <w:r w:rsidRPr="00244ABE">
              <w:rPr>
                <w:color w:val="000000" w:themeColor="text1"/>
                <w:sz w:val="18"/>
                <w:szCs w:val="18"/>
                <w:shd w:val="clear" w:color="auto" w:fill="FFFFFF"/>
                <w:lang w:val="es-ES_tradnl"/>
              </w:rPr>
              <w:t>Atascosa Mts. Pena Blanca Lake, 1170m, 7 Nov 2010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lang w:val="es-ES_tradnl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7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 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6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Pinal Co. 3 mi NE Winkleman, Gila River, 600m, 17 Mar 2011, coll. </w:t>
            </w:r>
            <w:r w:rsidRPr="00244ABE">
              <w:rPr>
                <w:color w:val="000000" w:themeColor="text1"/>
                <w:sz w:val="18"/>
                <w:szCs w:val="18"/>
              </w:rPr>
              <w:t>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63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39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mexican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Maricopa Co. Lower Sycamore Creek, off Hwy, 720m, 28 Mar 2011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neglect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1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SC: Hampton Co., 7km WSW Garnett, Webb Wildlife Mgt. Area, Bluff Lake, 19m, 7 Apr 2006, coll. R. Androw, K. Karns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3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ov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2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Vermont, Chittenden Co., Colchester, Delta Park, 30m, 15 Jun 2010, coll. W. Moore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52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24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pallid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99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lang w:val="it-IT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>USA: CA: Yolo Co. Rd. 57, Cache Creek, 130m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58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phaeocer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175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Arizona, Cochise Co., San Pedro River, Charleston Bridge, 1200m, 23 Feb 2010, coll. </w:t>
            </w:r>
            <w:r w:rsidRPr="00244ABE">
              <w:rPr>
                <w:color w:val="000000" w:themeColor="text1"/>
                <w:sz w:val="18"/>
                <w:szCs w:val="18"/>
              </w:rPr>
              <w:t>W.Moore, D. and J. Maddiso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7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1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phaeocer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bookmarkStart w:id="0" w:name="_GoBack"/>
            <w:r w:rsidRPr="00244ABE">
              <w:rPr>
                <w:color w:val="000000" w:themeColor="text1"/>
                <w:sz w:val="18"/>
                <w:szCs w:val="18"/>
              </w:rPr>
              <w:t>2176</w:t>
            </w:r>
            <w:bookmarkEnd w:id="0"/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38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1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phaeocer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21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OK: Washita Co., Rocky, Rocky Lake, 7 Oct 2012, coll. G.F. Hevel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9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5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phaeocer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22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OK: Washita Co., Rocky, Rocky Lake, 7 Oct 2012, coll. G.F. Hevel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6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lastRenderedPageBreak/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phaeoceru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27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izona, Maricopa Co. Lower Sycamore Creek, 720m, 28 Mar 2011, coll. J. Schaller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71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47</w:t>
            </w:r>
            <w:r w:rsidRPr="00244ABE">
              <w:rPr>
                <w:rStyle w:val="CommentReference"/>
                <w:color w:val="000000" w:themeColor="text1"/>
              </w:rPr>
              <w:t xml:space="preserve"> 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quadr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3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FL: Columbia Co. Osceola NF, 40m, 18 Aug 2012, coll. </w:t>
            </w:r>
            <w:r w:rsidRPr="00244ABE">
              <w:rPr>
                <w:color w:val="000000" w:themeColor="text1"/>
                <w:sz w:val="18"/>
                <w:szCs w:val="18"/>
              </w:rPr>
              <w:t>P. Gorring, L. Davis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7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quadripenn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37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  <w:lang w:val="it-IT"/>
              </w:rPr>
              <w:t xml:space="preserve">USA: FL: Columbia Co. Osceola NF, 40m, 18 Aug 2012, coll. </w:t>
            </w:r>
            <w:r w:rsidRPr="00244ABE">
              <w:rPr>
                <w:color w:val="000000" w:themeColor="text1"/>
                <w:sz w:val="18"/>
                <w:szCs w:val="18"/>
              </w:rPr>
              <w:t>P. Gorring, L. Davis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95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2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ublaevis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56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USA: AR: Garland Co., FS Camp Clearfork, 20 Jun 2009, coll. B. Baldwin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0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p. C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03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PARAGUAY: Central Department Capiata, 7 Dec 2005, coll. K. Will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684</w:t>
            </w: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60</w:t>
            </w:r>
          </w:p>
        </w:tc>
      </w:tr>
      <w:tr w:rsidR="00C22345" w:rsidRPr="00244ABE" w:rsidTr="00E936E7">
        <w:trPr>
          <w:jc w:val="center"/>
        </w:trPr>
        <w:tc>
          <w:tcPr>
            <w:tcW w:w="2394" w:type="dxa"/>
          </w:tcPr>
          <w:p w:rsidR="00C22345" w:rsidRPr="00244ABE" w:rsidRDefault="00C22345" w:rsidP="00E936E7">
            <w:pPr>
              <w:rPr>
                <w:i/>
                <w:color w:val="000000" w:themeColor="text1"/>
                <w:sz w:val="18"/>
                <w:szCs w:val="18"/>
              </w:rPr>
            </w:pP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B. </w:t>
            </w:r>
            <w:r w:rsidRPr="00244ABE">
              <w:rPr>
                <w:color w:val="000000" w:themeColor="text1"/>
                <w:sz w:val="18"/>
                <w:szCs w:val="18"/>
              </w:rPr>
              <w:t>(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>Neobrachinus</w:t>
            </w:r>
            <w:r w:rsidRPr="00244ABE">
              <w:rPr>
                <w:color w:val="000000" w:themeColor="text1"/>
                <w:sz w:val="18"/>
                <w:szCs w:val="18"/>
              </w:rPr>
              <w:t>)</w:t>
            </w:r>
            <w:r w:rsidRPr="00244ABE">
              <w:rPr>
                <w:i/>
                <w:color w:val="000000" w:themeColor="text1"/>
                <w:sz w:val="18"/>
                <w:szCs w:val="18"/>
              </w:rPr>
              <w:t xml:space="preserve"> sp. E</w:t>
            </w:r>
          </w:p>
        </w:tc>
        <w:tc>
          <w:tcPr>
            <w:tcW w:w="1014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2318</w:t>
            </w:r>
          </w:p>
        </w:tc>
        <w:tc>
          <w:tcPr>
            <w:tcW w:w="2547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GUYANA: Region 9, Karanambu Lodge, 14-17 Sep 2012, 100m, coll. D. Brzoska</w:t>
            </w:r>
          </w:p>
        </w:tc>
        <w:tc>
          <w:tcPr>
            <w:tcW w:w="1571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  <w:highlight w:val="lightGray"/>
              </w:rPr>
            </w:pPr>
          </w:p>
        </w:tc>
        <w:tc>
          <w:tcPr>
            <w:tcW w:w="1690" w:type="dxa"/>
          </w:tcPr>
          <w:p w:rsidR="00C22345" w:rsidRPr="00244ABE" w:rsidRDefault="00C22345" w:rsidP="00E936E7">
            <w:pPr>
              <w:rPr>
                <w:color w:val="000000" w:themeColor="text1"/>
                <w:sz w:val="18"/>
                <w:szCs w:val="18"/>
              </w:rPr>
            </w:pPr>
            <w:r w:rsidRPr="00244ABE">
              <w:rPr>
                <w:color w:val="000000" w:themeColor="text1"/>
                <w:sz w:val="18"/>
                <w:szCs w:val="18"/>
              </w:rPr>
              <w:t>KU937701</w:t>
            </w:r>
          </w:p>
        </w:tc>
      </w:tr>
    </w:tbl>
    <w:p w:rsidR="00E37A84" w:rsidRDefault="00E37A84"/>
    <w:sectPr w:rsidR="00E37A84" w:rsidSect="00D8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45"/>
    <w:rsid w:val="00C22345"/>
    <w:rsid w:val="00D8274C"/>
    <w:rsid w:val="00E3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94A2A"/>
  <w15:chartTrackingRefBased/>
  <w15:docId w15:val="{6245CC54-1A1E-A844-B543-E4BD9AF9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23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345"/>
    <w:rPr>
      <w:rFonts w:ascii="Times New Roman" w:eastAsia="Times New Roman" w:hAnsi="Times New Roman" w:cs="Times New Roman"/>
      <w:sz w:val="20"/>
      <w:szCs w:val="20"/>
      <w:lang w:eastAsia="en-US"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223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50</Words>
  <Characters>9979</Characters>
  <Application>Microsoft Office Word</Application>
  <DocSecurity>0</DocSecurity>
  <Lines>83</Lines>
  <Paragraphs>23</Paragraphs>
  <ScaleCrop>false</ScaleCrop>
  <Company/>
  <LinksUpToDate>false</LinksUpToDate>
  <CharactersWithSpaces>1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Wendy - (wmoore)</dc:creator>
  <cp:keywords/>
  <dc:description/>
  <cp:lastModifiedBy>Moore, Wendy - (wmoore)</cp:lastModifiedBy>
  <cp:revision>1</cp:revision>
  <dcterms:created xsi:type="dcterms:W3CDTF">2018-05-15T19:06:00Z</dcterms:created>
  <dcterms:modified xsi:type="dcterms:W3CDTF">2018-05-15T19:07:00Z</dcterms:modified>
</cp:coreProperties>
</file>